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61819" w14:textId="444E327F" w:rsidR="001A56CD" w:rsidRPr="00B016D5" w:rsidRDefault="001A56CD" w:rsidP="001A56CD">
      <w:pPr>
        <w:jc w:val="both"/>
        <w:rPr>
          <w:rFonts w:ascii="Microsoft YaHei UI" w:eastAsia="Microsoft YaHei UI" w:hAnsi="Microsoft YaHei UI"/>
          <w:color w:val="000000" w:themeColor="text1"/>
          <w:sz w:val="30"/>
          <w:szCs w:val="30"/>
          <w:shd w:val="clear" w:color="auto" w:fill="FFFFFF"/>
        </w:rPr>
      </w:pPr>
      <w:bookmarkStart w:id="0" w:name="_Hlk36063610"/>
      <w:r w:rsidRPr="00B016D5">
        <w:rPr>
          <w:rFonts w:ascii="Microsoft YaHei UI" w:eastAsia="Microsoft YaHei UI" w:hAnsi="Microsoft YaHei UI"/>
          <w:color w:val="000000" w:themeColor="text1"/>
          <w:sz w:val="30"/>
          <w:szCs w:val="30"/>
          <w:shd w:val="clear" w:color="auto" w:fill="FFFFFF"/>
        </w:rPr>
        <w:t>T</w:t>
      </w:r>
      <w:r w:rsidRPr="00B016D5">
        <w:rPr>
          <w:rFonts w:ascii="Microsoft YaHei UI" w:eastAsia="Microsoft YaHei UI" w:hAnsi="Microsoft YaHei UI" w:hint="eastAsia"/>
          <w:color w:val="000000" w:themeColor="text1"/>
          <w:sz w:val="30"/>
          <w:szCs w:val="30"/>
          <w:shd w:val="clear" w:color="auto" w:fill="FFFFFF"/>
        </w:rPr>
        <w:t>itle page for Supplementary Information</w:t>
      </w:r>
    </w:p>
    <w:p w14:paraId="2C274562" w14:textId="3DBEE012" w:rsidR="001A56CD" w:rsidRPr="00B016D5" w:rsidRDefault="001A56CD" w:rsidP="001A56CD">
      <w:pPr>
        <w:jc w:val="both"/>
        <w:rPr>
          <w:rFonts w:ascii="Times New Roman" w:hAnsi="Times New Roman" w:cs="Times New Roman"/>
          <w:b/>
          <w:iCs/>
          <w:color w:val="000000" w:themeColor="text1"/>
          <w:sz w:val="28"/>
        </w:rPr>
      </w:pPr>
      <w:r w:rsidRPr="00B016D5">
        <w:rPr>
          <w:rFonts w:ascii="Times New Roman" w:hAnsi="Times New Roman" w:cs="Times New Roman"/>
          <w:b/>
          <w:color w:val="000000" w:themeColor="text1"/>
          <w:sz w:val="28"/>
        </w:rPr>
        <w:t>Transcriptome analysis of wheat spike</w:t>
      </w:r>
      <w:r w:rsidR="00E17553">
        <w:rPr>
          <w:rFonts w:ascii="Times New Roman" w:hAnsi="Times New Roman" w:cs="Times New Roman"/>
          <w:b/>
          <w:color w:val="000000" w:themeColor="text1"/>
          <w:sz w:val="28"/>
        </w:rPr>
        <w:t>s</w:t>
      </w:r>
      <w:r w:rsidRPr="00B016D5">
        <w:rPr>
          <w:rFonts w:ascii="Times New Roman" w:hAnsi="Times New Roman" w:cs="Times New Roman"/>
          <w:b/>
          <w:color w:val="000000" w:themeColor="text1"/>
          <w:sz w:val="28"/>
        </w:rPr>
        <w:t xml:space="preserve"> in response to </w:t>
      </w:r>
      <w:r w:rsidRPr="00B016D5">
        <w:rPr>
          <w:rFonts w:ascii="Times New Roman" w:hAnsi="Times New Roman" w:cs="Times New Roman"/>
          <w:b/>
          <w:i/>
          <w:color w:val="000000" w:themeColor="text1"/>
          <w:sz w:val="28"/>
        </w:rPr>
        <w:t>Tilletia controversa</w:t>
      </w:r>
      <w:r w:rsidRPr="00B016D5">
        <w:rPr>
          <w:rFonts w:ascii="Times New Roman" w:hAnsi="Times New Roman" w:cs="Times New Roman"/>
          <w:b/>
          <w:color w:val="000000" w:themeColor="text1"/>
          <w:sz w:val="28"/>
        </w:rPr>
        <w:t xml:space="preserve"> Kühn</w:t>
      </w:r>
      <w:r w:rsidR="00A54E96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Pr="00B016D5">
        <w:rPr>
          <w:rFonts w:ascii="Times New Roman" w:hAnsi="Times New Roman" w:cs="Times New Roman"/>
          <w:b/>
          <w:iCs/>
          <w:color w:val="000000" w:themeColor="text1"/>
          <w:sz w:val="28"/>
        </w:rPr>
        <w:t>which</w:t>
      </w:r>
      <w:r w:rsidRPr="00B016D5">
        <w:rPr>
          <w:rFonts w:ascii="Times New Roman" w:hAnsi="Times New Roman" w:cs="Times New Roman"/>
          <w:b/>
          <w:i/>
          <w:color w:val="000000" w:themeColor="text1"/>
          <w:sz w:val="28"/>
        </w:rPr>
        <w:t xml:space="preserve"> </w:t>
      </w:r>
      <w:r w:rsidRPr="00B016D5">
        <w:rPr>
          <w:rFonts w:ascii="Times New Roman" w:hAnsi="Times New Roman" w:cs="Times New Roman"/>
          <w:b/>
          <w:iCs/>
          <w:color w:val="000000" w:themeColor="text1"/>
          <w:sz w:val="28"/>
        </w:rPr>
        <w:t>cause wheat dwarf bunt</w:t>
      </w:r>
    </w:p>
    <w:p w14:paraId="232F47CD" w14:textId="354B7E32" w:rsidR="00E17553" w:rsidRPr="00233394" w:rsidRDefault="00E17553" w:rsidP="00E17553">
      <w:pPr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>Zhaoyu Ren</w:t>
      </w: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1+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>,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>Jianjian Liu</w:t>
      </w: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1,</w:t>
      </w:r>
      <w:r w:rsidR="009B2D05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2</w:t>
      </w: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+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>, Ghulam Muhae Ud Din</w:t>
      </w: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1+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>, Han Zhang</w:t>
      </w: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1,</w:t>
      </w:r>
      <w:r w:rsidR="009B2D05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3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>, Zhenzhen Du</w:t>
      </w: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1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>, Wanquan Chen</w:t>
      </w: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1</w:t>
      </w:r>
      <w:r w:rsidRPr="00233394">
        <w:rPr>
          <w:rFonts w:ascii="Times New Roman" w:hAnsi="Times New Roman" w:cs="Times New Roman" w:hint="eastAsia"/>
          <w:b/>
          <w:color w:val="000000" w:themeColor="text1"/>
          <w:sz w:val="24"/>
        </w:rPr>
        <w:t>,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 xml:space="preserve"> Taiguo Liu</w:t>
      </w: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1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>, Jianmin Zhang</w:t>
      </w:r>
      <w:r w:rsidR="009B2D05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2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>, Sifeng Zhao</w:t>
      </w:r>
      <w:r w:rsidR="009B2D05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3</w:t>
      </w:r>
      <w:r w:rsidRPr="00233394">
        <w:rPr>
          <w:rFonts w:ascii="Times New Roman" w:hAnsi="Times New Roman" w:cs="Times New Roman"/>
          <w:b/>
          <w:color w:val="000000" w:themeColor="text1"/>
          <w:sz w:val="24"/>
        </w:rPr>
        <w:t xml:space="preserve"> and Li Gao</w:t>
      </w: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1*</w:t>
      </w:r>
    </w:p>
    <w:p w14:paraId="2D299F03" w14:textId="77777777" w:rsidR="001A56CD" w:rsidRPr="00B016D5" w:rsidRDefault="001A56CD" w:rsidP="001A56CD">
      <w:pPr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B016D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tate Key Laboratory for Biology of Plant Disease and Insect Pests, Institute of Plant Protection, Chinese Academy of Agricultural Sciences, Beijing 100193, China. </w:t>
      </w:r>
    </w:p>
    <w:p w14:paraId="34BDA46B" w14:textId="0D80C1E6" w:rsidR="001A56CD" w:rsidRPr="00B016D5" w:rsidRDefault="00E17553" w:rsidP="001A56CD">
      <w:pPr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chool of Agriculture, Yangtze University, Jingzhou, China. </w:t>
      </w:r>
    </w:p>
    <w:p w14:paraId="6A5959C9" w14:textId="71966ED3" w:rsidR="001A56CD" w:rsidRPr="00B016D5" w:rsidRDefault="00E17553" w:rsidP="001A56CD">
      <w:pPr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3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ey Laboratory at Universities of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injiang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ygur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utonomous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gion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or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asis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gricultural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st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nagement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d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ant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tection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source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tilization,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ihezi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niversity,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832003,</w:t>
      </w:r>
      <w:r w:rsidR="001A56CD" w:rsidRPr="00B016D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1A56CD" w:rsidRPr="00B016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ina</w:t>
      </w:r>
    </w:p>
    <w:p w14:paraId="6EE05580" w14:textId="77777777" w:rsidR="00E17553" w:rsidRPr="00233394" w:rsidRDefault="00E17553" w:rsidP="00E17553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233394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+</w:t>
      </w:r>
      <w:r w:rsidRPr="00D8198C">
        <w:rPr>
          <w:rFonts w:ascii="Times New Roman" w:hAnsi="Times New Roman" w:cs="Times New Roman"/>
          <w:bCs/>
          <w:color w:val="000000" w:themeColor="text1"/>
          <w:sz w:val="24"/>
        </w:rPr>
        <w:t>Zhaoyu Re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233394">
        <w:rPr>
          <w:rFonts w:ascii="Times New Roman" w:hAnsi="Times New Roman" w:cs="Times New Roman"/>
          <w:color w:val="000000" w:themeColor="text1"/>
          <w:sz w:val="24"/>
        </w:rPr>
        <w:t>Jianjian Liu, Ghulam Muhae Ud Din</w:t>
      </w:r>
      <w:r w:rsidRPr="00241D7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233394">
        <w:rPr>
          <w:rFonts w:ascii="Times New Roman" w:hAnsi="Times New Roman" w:cs="Times New Roman"/>
          <w:color w:val="000000" w:themeColor="text1"/>
          <w:sz w:val="24"/>
        </w:rPr>
        <w:t xml:space="preserve">contributed equally </w:t>
      </w:r>
      <w:r w:rsidRPr="00233394">
        <w:rPr>
          <w:rFonts w:ascii="Times New Roman" w:eastAsia="SimSun" w:hAnsi="Times New Roman" w:cs="Times New Roman"/>
          <w:color w:val="000000"/>
          <w:sz w:val="24"/>
        </w:rPr>
        <w:t>to</w:t>
      </w:r>
      <w:r w:rsidRPr="00233394">
        <w:rPr>
          <w:rFonts w:ascii="Times New Roman" w:hAnsi="Times New Roman" w:cs="Times New Roman"/>
          <w:color w:val="000000" w:themeColor="text1"/>
          <w:sz w:val="24"/>
        </w:rPr>
        <w:t xml:space="preserve"> this manuscript.</w:t>
      </w:r>
    </w:p>
    <w:p w14:paraId="3C5575FA" w14:textId="77777777" w:rsidR="001A56CD" w:rsidRPr="00B016D5" w:rsidRDefault="001A56CD" w:rsidP="001A56C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16D5">
        <w:rPr>
          <w:rFonts w:ascii="Times New Roman" w:hAnsi="Times New Roman" w:cs="Times New Roman"/>
          <w:b/>
          <w:color w:val="000000" w:themeColor="text1"/>
          <w:sz w:val="24"/>
        </w:rPr>
        <w:t>Corresposnding author: Li Gao (xiaogaosx@hotmail.com)</w:t>
      </w:r>
    </w:p>
    <w:p w14:paraId="359BCEE4" w14:textId="77777777" w:rsidR="001A56CD" w:rsidRPr="00B016D5" w:rsidRDefault="001A56CD" w:rsidP="001A56CD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1"/>
        </w:rPr>
      </w:pPr>
    </w:p>
    <w:p w14:paraId="355CC251" w14:textId="77777777" w:rsidR="001A56CD" w:rsidRPr="00B016D5" w:rsidRDefault="001A56CD" w:rsidP="001A56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B016D5">
        <w:rPr>
          <w:rFonts w:ascii="Times New Roman" w:eastAsia="SimSun" w:hAnsi="Times New Roman" w:cs="Times New Roman" w:hint="eastAsia"/>
          <w:color w:val="000000" w:themeColor="text1"/>
          <w:sz w:val="24"/>
          <w:szCs w:val="21"/>
        </w:rPr>
        <w:t>T</w:t>
      </w:r>
      <w:r w:rsidRPr="00B016D5">
        <w:rPr>
          <w:rFonts w:ascii="Times New Roman" w:eastAsia="SimSun" w:hAnsi="Times New Roman" w:cs="Times New Roman"/>
          <w:color w:val="000000" w:themeColor="text1"/>
          <w:sz w:val="24"/>
          <w:szCs w:val="21"/>
        </w:rPr>
        <w:t xml:space="preserve">able S1. </w:t>
      </w:r>
      <w:r w:rsidRPr="00B016D5">
        <w:rPr>
          <w:rFonts w:ascii="Times New Roman" w:hAnsi="Times New Roman" w:cs="Times New Roman"/>
          <w:color w:val="000000" w:themeColor="text1"/>
          <w:sz w:val="24"/>
        </w:rPr>
        <w:t>The primers were listed for validation of genes in this experiment</w:t>
      </w:r>
    </w:p>
    <w:p w14:paraId="71458328" w14:textId="77777777" w:rsidR="001A56CD" w:rsidRPr="00B016D5" w:rsidRDefault="001A56CD" w:rsidP="001A56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bookmarkStart w:id="1" w:name="_GoBack"/>
      <w:bookmarkEnd w:id="1"/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Table S2. Differentially expressed genes in </w:t>
      </w:r>
      <w:r w:rsidRPr="00B016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controversa </w:t>
      </w:r>
      <w:r w:rsidRPr="00B016D5">
        <w:rPr>
          <w:rFonts w:ascii="Times New Roman" w:hAnsi="Times New Roman" w:cs="Times New Roman"/>
          <w:color w:val="000000" w:themeColor="text1"/>
          <w:sz w:val="24"/>
        </w:rPr>
        <w:t>infected and mock plants.</w:t>
      </w:r>
    </w:p>
    <w:p w14:paraId="12C595A9" w14:textId="77777777" w:rsidR="001A56CD" w:rsidRPr="00B016D5" w:rsidRDefault="001A56CD" w:rsidP="001A56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Table S3. KEGG pathway analysis in </w:t>
      </w:r>
      <w:r w:rsidRPr="00B016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controversa </w:t>
      </w:r>
      <w:r w:rsidRPr="00B016D5">
        <w:rPr>
          <w:rFonts w:ascii="Times New Roman" w:hAnsi="Times New Roman" w:cs="Times New Roman"/>
          <w:color w:val="000000" w:themeColor="text1"/>
          <w:sz w:val="24"/>
        </w:rPr>
        <w:t>infected and mock plants</w:t>
      </w:r>
    </w:p>
    <w:p w14:paraId="410B3F40" w14:textId="77777777" w:rsidR="001A56CD" w:rsidRPr="00B016D5" w:rsidRDefault="001A56CD" w:rsidP="001A56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Table S4. Differential expression of pathogenesis related genes in plants after </w:t>
      </w:r>
      <w:r w:rsidRPr="00B016D5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T. controversa </w:t>
      </w:r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infection </w:t>
      </w:r>
    </w:p>
    <w:p w14:paraId="67863F55" w14:textId="77777777" w:rsidR="001A56CD" w:rsidRPr="00B016D5" w:rsidRDefault="001A56CD" w:rsidP="001A56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Table S5 Differential expression of WRKY transcription factors in plants after </w:t>
      </w:r>
      <w:r w:rsidRPr="00B016D5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T. controversa </w:t>
      </w:r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infection </w:t>
      </w:r>
    </w:p>
    <w:p w14:paraId="24388BDA" w14:textId="77777777" w:rsidR="001A56CD" w:rsidRPr="00B016D5" w:rsidRDefault="001A56CD" w:rsidP="001A56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Table S6 Differential expression of protein kinase in plants after </w:t>
      </w:r>
      <w:r w:rsidRPr="00B016D5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T. controversa </w:t>
      </w:r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infection </w:t>
      </w:r>
      <w:bookmarkEnd w:id="0"/>
    </w:p>
    <w:p w14:paraId="2859FA38" w14:textId="63A64FD2" w:rsidR="001A56CD" w:rsidRDefault="001A56CD" w:rsidP="001A56CD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016D5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igure </w:t>
      </w:r>
      <w:r w:rsidR="00463EAB">
        <w:rPr>
          <w:rFonts w:ascii="Times New Roman" w:hAnsi="Times New Roman" w:cs="Times New Roman"/>
          <w:color w:val="000000" w:themeColor="text1"/>
          <w:sz w:val="24"/>
        </w:rPr>
        <w:t>S</w:t>
      </w:r>
      <w:r w:rsidRPr="00B016D5">
        <w:rPr>
          <w:rFonts w:ascii="Times New Roman" w:hAnsi="Times New Roman" w:cs="Times New Roman"/>
          <w:color w:val="000000" w:themeColor="text1"/>
          <w:sz w:val="24"/>
        </w:rPr>
        <w:t xml:space="preserve">1: The picture which showed the confirmation of </w:t>
      </w:r>
      <w:r w:rsidRPr="00B016D5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. controversa</w:t>
      </w:r>
      <w:r w:rsidRPr="00B016D5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 and the symptoms for the infected spike of wheat.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)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ormal wheat spike (b) spike infected by</w:t>
      </w:r>
      <w:r w:rsidRPr="001843F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T.</w:t>
      </w:r>
      <w:r w:rsidR="00AC6A08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843FD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ontroversa</w:t>
      </w:r>
    </w:p>
    <w:p w14:paraId="1EE10FE3" w14:textId="77777777" w:rsidR="001A56CD" w:rsidRPr="00B016D5" w:rsidRDefault="001A56CD" w:rsidP="001A56C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3B2B2D44" wp14:editId="02744D38">
            <wp:extent cx="5274310" cy="19405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89FDB" w14:textId="77777777" w:rsidR="001A56CD" w:rsidRDefault="001A56CD"/>
    <w:sectPr w:rsidR="001A56CD" w:rsidSect="00587B6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09EA1" w14:textId="77777777" w:rsidR="006D5940" w:rsidRDefault="006D5940" w:rsidP="000C619D">
      <w:pPr>
        <w:spacing w:after="0" w:line="240" w:lineRule="auto"/>
      </w:pPr>
      <w:r>
        <w:separator/>
      </w:r>
    </w:p>
  </w:endnote>
  <w:endnote w:type="continuationSeparator" w:id="0">
    <w:p w14:paraId="0CA793B8" w14:textId="77777777" w:rsidR="006D5940" w:rsidRDefault="006D5940" w:rsidP="000C6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51F752" w14:textId="77777777" w:rsidR="006D5940" w:rsidRDefault="006D5940" w:rsidP="000C619D">
      <w:pPr>
        <w:spacing w:after="0" w:line="240" w:lineRule="auto"/>
      </w:pPr>
      <w:r>
        <w:separator/>
      </w:r>
    </w:p>
  </w:footnote>
  <w:footnote w:type="continuationSeparator" w:id="0">
    <w:p w14:paraId="21684116" w14:textId="77777777" w:rsidR="006D5940" w:rsidRDefault="006D5940" w:rsidP="000C6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6CD"/>
    <w:rsid w:val="000C619D"/>
    <w:rsid w:val="001A56CD"/>
    <w:rsid w:val="00463EAB"/>
    <w:rsid w:val="00587B6D"/>
    <w:rsid w:val="006D5940"/>
    <w:rsid w:val="00756554"/>
    <w:rsid w:val="009B2D05"/>
    <w:rsid w:val="009C25B9"/>
    <w:rsid w:val="00A20819"/>
    <w:rsid w:val="00A54E96"/>
    <w:rsid w:val="00AC6A08"/>
    <w:rsid w:val="00B95676"/>
    <w:rsid w:val="00DC0A68"/>
    <w:rsid w:val="00E1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29381A"/>
  <w15:chartTrackingRefBased/>
  <w15:docId w15:val="{DD342FAF-9486-4CEF-933E-D300A788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6CD"/>
    <w:pPr>
      <w:spacing w:after="200" w:line="276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56CD"/>
  </w:style>
  <w:style w:type="paragraph" w:styleId="Header">
    <w:name w:val="header"/>
    <w:basedOn w:val="Normal"/>
    <w:link w:val="HeaderChar"/>
    <w:uiPriority w:val="99"/>
    <w:unhideWhenUsed/>
    <w:rsid w:val="000C6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619D"/>
    <w:rPr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61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619D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Clarine Venisha M J.</cp:lastModifiedBy>
  <cp:revision>10</cp:revision>
  <dcterms:created xsi:type="dcterms:W3CDTF">2020-09-18T03:52:00Z</dcterms:created>
  <dcterms:modified xsi:type="dcterms:W3CDTF">2020-11-28T07:25:00Z</dcterms:modified>
</cp:coreProperties>
</file>